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6"/>
        <w:gridCol w:w="1370"/>
        <w:gridCol w:w="2056"/>
      </w:tblGrid>
      <w:tr w:rsidR="006B5011" w:rsidRPr="00E704D1" w14:paraId="2A514326" w14:textId="77777777" w:rsidTr="00A01D09">
        <w:trPr>
          <w:trHeight w:val="107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D0D826D" w14:textId="74913322" w:rsidR="006B5011" w:rsidRPr="00A67264" w:rsidRDefault="006B5011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shd w:val="clear" w:color="auto" w:fill="FFFFFF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shd w:val="clear" w:color="auto" w:fill="FFFFFF"/>
                <w:lang w:val="en-US"/>
              </w:rPr>
              <w:t>Supplemental material 1 Presentation of the school survey</w:t>
            </w:r>
          </w:p>
        </w:tc>
      </w:tr>
      <w:tr w:rsidR="00A01D09" w:rsidRPr="00E704D1" w14:paraId="23176243" w14:textId="77777777" w:rsidTr="006B5011">
        <w:trPr>
          <w:trHeight w:val="107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323E823E" w14:textId="3852FC94" w:rsidR="00A01D09" w:rsidRPr="00A67264" w:rsidRDefault="005F67F8" w:rsidP="00A67264">
            <w:pPr>
              <w:spacing w:line="240" w:lineRule="auto"/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The school </w:t>
            </w:r>
            <w:r w:rsidR="006B5011"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>should</w:t>
            </w:r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provide the </w:t>
            </w:r>
            <w:proofErr w:type="gramStart"/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>necessary ”special</w:t>
            </w:r>
            <w:proofErr w:type="gramEnd"/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” support and </w:t>
            </w:r>
            <w:r w:rsidR="00C95FEA"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>accommodations</w:t>
            </w:r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for all pupils</w:t>
            </w:r>
            <w:r w:rsidR="006B5011"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 who need school-based support</w:t>
            </w:r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. We have the following </w:t>
            </w:r>
            <w:r w:rsidR="003E655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 xml:space="preserve">questions </w:t>
            </w:r>
            <w:r w:rsidRPr="00A67264">
              <w:rPr>
                <w:rFonts w:ascii="Arial" w:hAnsi="Arial" w:cs="Arial"/>
                <w:bCs/>
                <w:i/>
                <w:sz w:val="16"/>
                <w:szCs w:val="16"/>
                <w:shd w:val="clear" w:color="auto" w:fill="FFFFFF"/>
                <w:lang w:val="en-US"/>
              </w:rPr>
              <w:t>regarding your child’s school situation.</w:t>
            </w:r>
          </w:p>
        </w:tc>
      </w:tr>
      <w:tr w:rsidR="006B5011" w:rsidRPr="00A67264" w14:paraId="6DF09DAD" w14:textId="77777777" w:rsidTr="00E704D1">
        <w:trPr>
          <w:trHeight w:val="6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92D7116" w14:textId="7CAF5819" w:rsidR="006B5011" w:rsidRPr="00A67264" w:rsidRDefault="006B5011" w:rsidP="00A67264">
            <w:pPr>
              <w:spacing w:line="240" w:lineRule="auto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“Special” support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F57FFBB" w14:textId="77777777" w:rsidR="006B5011" w:rsidRPr="00A67264" w:rsidRDefault="006B5011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DFA7F40" w14:textId="77777777" w:rsidR="006B5011" w:rsidRPr="00A67264" w:rsidRDefault="006B5011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C95FEA" w:rsidRPr="00E704D1" w14:paraId="3EFF3929" w14:textId="77777777" w:rsidTr="00E704D1">
        <w:trPr>
          <w:trHeight w:val="1073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FB93F6" w14:textId="4902AE12" w:rsidR="005F67F8" w:rsidRPr="00A67264" w:rsidRDefault="005F67F8" w:rsidP="00A67264">
            <w:pPr>
              <w:spacing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>“Special” support includes greater interventions in the school which are most often long-lasting.</w:t>
            </w:r>
            <w:r w:rsidR="006B5011" w:rsidRPr="00A67264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A67264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>These should be part of the pupil’s action plan which describes the support the child and its implementation needs a formal decision from the princip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683F53" w14:textId="77777777" w:rsidR="003041DF" w:rsidRPr="00A67264" w:rsidRDefault="003041DF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F522FC3" w14:textId="77777777" w:rsidR="003041DF" w:rsidRPr="00A67264" w:rsidRDefault="003041DF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C95FEA" w:rsidRPr="00A67264" w14:paraId="09335737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FE6A22" w14:textId="4D7D8598" w:rsidR="003041DF" w:rsidRPr="00A67264" w:rsidRDefault="003E6554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Has your child </w:t>
            </w:r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eceived schoo</w:t>
            </w:r>
            <w:r w:rsidR="00C95FEA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l</w:t>
            </w:r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-</w:t>
            </w:r>
            <w:proofErr w:type="gramStart"/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ased ”special</w:t>
            </w:r>
            <w:proofErr w:type="gramEnd"/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” support?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3A814E" w14:textId="5AD38A80" w:rsidR="003041DF" w:rsidRPr="00A67264" w:rsidRDefault="003041DF" w:rsidP="00A67264">
            <w:pPr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D7F56D8" w14:textId="2A141B36" w:rsidR="003041DF" w:rsidRPr="00A67264" w:rsidRDefault="003041DF" w:rsidP="00A67264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72948C0F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A59C0B" w14:textId="4CA806A1" w:rsidR="003041DF" w:rsidRPr="00A67264" w:rsidRDefault="003041DF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oes you</w:t>
            </w:r>
            <w:r w:rsid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</w:t>
            </w: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 child currently have </w:t>
            </w:r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chool-</w:t>
            </w:r>
            <w:proofErr w:type="gramStart"/>
            <w:r w:rsidR="007F105D"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based </w:t>
            </w: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”special</w:t>
            </w:r>
            <w:proofErr w:type="gramEnd"/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” support?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601B47" w14:textId="1005160C" w:rsidR="003041DF" w:rsidRPr="00A67264" w:rsidRDefault="003041DF" w:rsidP="00A67264">
            <w:pPr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7033EFF" w14:textId="58A94855" w:rsidR="003041DF" w:rsidRPr="00A67264" w:rsidRDefault="003041DF" w:rsidP="00A67264">
            <w:pPr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455FB7E6" w14:textId="77777777" w:rsidTr="00E704D1">
        <w:trPr>
          <w:trHeight w:val="359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7CE09F8" w14:textId="77777777" w:rsidR="003041DF" w:rsidRPr="00A67264" w:rsidRDefault="003041DF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If YES, does the ”special” support includ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6145F0" w14:textId="0EE3495B" w:rsidR="003041DF" w:rsidRPr="00A67264" w:rsidRDefault="003041DF" w:rsidP="00A67264">
            <w:pPr>
              <w:pStyle w:val="Liststycke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CC4CFAC" w14:textId="50F266E4" w:rsidR="003041DF" w:rsidRPr="00A67264" w:rsidRDefault="003041DF" w:rsidP="00A67264">
            <w:pPr>
              <w:pStyle w:val="Liststycke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33825169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41ED829" w14:textId="0A5AE1A6" w:rsidR="007F105D" w:rsidRPr="00A67264" w:rsidRDefault="00A67264" w:rsidP="00A67264">
            <w:pPr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egular contact with special teache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E575C0F" w14:textId="11B84FB6" w:rsidR="007F105D" w:rsidRPr="00A67264" w:rsidRDefault="007F105D" w:rsidP="00A67264">
            <w:pPr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738A02" w14:textId="57B5F1B6" w:rsidR="007F105D" w:rsidRPr="00A67264" w:rsidRDefault="007F105D" w:rsidP="00A67264">
            <w:pPr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19A7299F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979E517" w14:textId="39621B9A" w:rsidR="007F105D" w:rsidRPr="00A67264" w:rsidRDefault="00A67264" w:rsidP="00A67264">
            <w:pPr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pecial teaching group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5662D2" w14:textId="719291B8" w:rsidR="007F105D" w:rsidRPr="00A67264" w:rsidRDefault="007F105D" w:rsidP="00A67264">
            <w:pPr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19E65C" w14:textId="0CD0745B" w:rsidR="007F105D" w:rsidRPr="00A67264" w:rsidRDefault="007F105D" w:rsidP="00A67264">
            <w:pPr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446FABC2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F47634" w14:textId="25FD855F" w:rsidR="007F105D" w:rsidRPr="00A67264" w:rsidRDefault="00A67264" w:rsidP="00A67264">
            <w:pPr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tudent assistant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6780A3" w14:textId="5BBD62D9" w:rsidR="007F105D" w:rsidRPr="00A67264" w:rsidRDefault="007F105D" w:rsidP="00A67264">
            <w:pPr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BE953A" w14:textId="301CF394" w:rsidR="007F105D" w:rsidRPr="00A67264" w:rsidRDefault="007F105D" w:rsidP="00A67264">
            <w:pPr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C95FEA" w:rsidRPr="00A67264" w14:paraId="2A08B856" w14:textId="77777777" w:rsidTr="00E704D1">
        <w:trPr>
          <w:trHeight w:val="342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1D1B94" w14:textId="3E52F4D9" w:rsidR="003041DF" w:rsidRPr="00A67264" w:rsidRDefault="007F105D" w:rsidP="00A67264">
            <w:pPr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6B7B808" w14:textId="18B6B3C6" w:rsidR="003041DF" w:rsidRPr="00A67264" w:rsidRDefault="003041DF" w:rsidP="00A67264">
            <w:pPr>
              <w:numPr>
                <w:ilvl w:val="0"/>
                <w:numId w:val="10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1BFEC0" w14:textId="1C313E91" w:rsidR="003041DF" w:rsidRPr="00A67264" w:rsidRDefault="003041DF" w:rsidP="00A67264">
            <w:pPr>
              <w:numPr>
                <w:ilvl w:val="0"/>
                <w:numId w:val="10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A01D09" w:rsidRPr="00E704D1" w14:paraId="684E1EC9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BF9BDD6" w14:textId="77777777" w:rsidR="003041DF" w:rsidRDefault="007F105D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escribe with your own words what the school-</w:t>
            </w:r>
            <w:proofErr w:type="gramStart"/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ased ”special</w:t>
            </w:r>
            <w:proofErr w:type="gramEnd"/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” support include </w:t>
            </w:r>
          </w:p>
          <w:p w14:paraId="66BD1BC3" w14:textId="77777777" w:rsidR="003E6554" w:rsidRDefault="003E6554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262B2EE0" w14:textId="77777777" w:rsidR="003E6554" w:rsidRDefault="003E6554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051681AE" w14:textId="77777777" w:rsidR="003E6554" w:rsidRDefault="003E6554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1CD3115F" w14:textId="61B2027E" w:rsidR="003E6554" w:rsidRPr="00A67264" w:rsidRDefault="003E6554" w:rsidP="00A67264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E704D1" w14:paraId="4EED05E5" w14:textId="77777777" w:rsidTr="00D6150E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13CBED" w14:textId="7777777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If NO, do you wish to have school-</w:t>
            </w:r>
            <w:proofErr w:type="gramStart"/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ased ”special</w:t>
            </w:r>
            <w:proofErr w:type="gramEnd"/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” support for your ch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252B8" w14:textId="726551BC" w:rsidR="00E704D1" w:rsidRPr="00E704D1" w:rsidRDefault="00E704D1" w:rsidP="00E704D1">
            <w:pPr>
              <w:pStyle w:val="Liststycke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E704D1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FFE47B" w14:textId="33FD88B7" w:rsidR="00E704D1" w:rsidRPr="00E704D1" w:rsidRDefault="00E704D1" w:rsidP="00E704D1">
            <w:pPr>
              <w:pStyle w:val="Liststycke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E704D1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06CBB74D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3722A2F" w14:textId="3ADBD136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School-based accommodation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DC93AFE" w14:textId="7777777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0BE90E06" w14:textId="7777777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E704D1" w14:paraId="60718C3E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6A47178C" w14:textId="7C28AAE1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>School-based accommodations refers to a less intensive support, which is normally provided by ordinary teachers, school staff and within ordinary class/educational resources.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E3D3065" w14:textId="3F520D1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BB52C4F" w14:textId="484CA490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A67264" w14:paraId="52A7BD05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86F5E5A" w14:textId="5B86A375" w:rsidR="00E704D1" w:rsidRPr="00A67264" w:rsidRDefault="00E704D1" w:rsidP="00E704D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as your child</w:t>
            </w: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 received school-based accommodations?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83616A" w14:textId="2B5CF234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3CD441" w14:textId="27C477E1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0417577A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CAEC9B6" w14:textId="473696C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oes your child currently receive school-based accommodations?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7D257B" w14:textId="3737B50D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13BBC6" w14:textId="6F29840B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1842DFBF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35CE0FC6" w14:textId="74532E5C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If YES, do these school-based accommodations include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3FE4C3" w14:textId="26BB8F69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7F1C4" w14:textId="04797AE7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4D0B61CE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7CE6FA3E" w14:textId="54E51725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elp to plan and structure a school day/schedul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1B0619" w14:textId="436C9588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C5C45F" w14:textId="37B1634A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04F979B9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45D8AAC" w14:textId="21A0B92C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Extra clear instruction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9DB00A" w14:textId="2B3AE267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775B61" w14:textId="0D0C5F10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697A7292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D792C88" w14:textId="6633F316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djusted learning material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AE53DF" w14:textId="2EA7B3E4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D44C29" w14:textId="72AD0BD0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7F693485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66B89B6" w14:textId="406A82FE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 special teacher during a limited time of the day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8EF119" w14:textId="73AB3088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C407B9" w14:textId="0971C8EC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2B879141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78C5F7F9" w14:textId="3F64B884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Support with nutritional intake issue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C716BF" w14:textId="6D35AE6B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C09100" w14:textId="3F7130EA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A67264" w14:paraId="2A2F4A57" w14:textId="77777777" w:rsidTr="00E704D1">
        <w:trPr>
          <w:trHeight w:val="247"/>
        </w:trPr>
        <w:tc>
          <w:tcPr>
            <w:tcW w:w="5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3698F1A" w14:textId="39596117" w:rsidR="00E704D1" w:rsidRPr="00A67264" w:rsidRDefault="00E704D1" w:rsidP="00E704D1">
            <w:pPr>
              <w:pStyle w:val="Liststycke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3A10D" w14:textId="746E462A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 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6649EF" w14:textId="4586AC33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</w:t>
            </w:r>
          </w:p>
        </w:tc>
      </w:tr>
      <w:tr w:rsidR="00E704D1" w:rsidRPr="00E704D1" w14:paraId="2CC4E1F7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37879DF" w14:textId="77777777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escribe with your own words what the school-based accommodations include</w:t>
            </w:r>
          </w:p>
          <w:p w14:paraId="67515C49" w14:textId="77777777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4FCFEA5A" w14:textId="77777777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1AFBE284" w14:textId="77777777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10948527" w14:textId="765E4EA4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A67264" w14:paraId="23C82F70" w14:textId="77777777" w:rsidTr="008C0147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AFCAA30" w14:textId="2A5C70C5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lastRenderedPageBreak/>
              <w:t>If NO, do you wish to have school-based accommodations support for your chil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F13D5E" w14:textId="16E6B306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A735CF" w14:textId="78D77C47" w:rsidR="00E704D1" w:rsidRPr="00A67264" w:rsidRDefault="00E704D1" w:rsidP="00E704D1">
            <w:pPr>
              <w:pStyle w:val="Liststycke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o</w:t>
            </w:r>
          </w:p>
        </w:tc>
      </w:tr>
      <w:tr w:rsidR="00E704D1" w:rsidRPr="00A67264" w14:paraId="3EF80D95" w14:textId="77777777" w:rsidTr="00A67264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63B4A897" w14:textId="124206F2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School-satisf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4B497FA" w14:textId="7777777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3F37139C" w14:textId="77777777" w:rsidR="00E704D1" w:rsidRPr="00A67264" w:rsidRDefault="00E704D1" w:rsidP="00E704D1">
            <w:pPr>
              <w:pStyle w:val="Liststycke"/>
              <w:spacing w:line="240" w:lineRule="auto"/>
              <w:ind w:left="780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7A45C0" w14:paraId="5F414268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D86CFA6" w14:textId="23C0D436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ow do you experience your child’s school satisfaction?</w:t>
            </w:r>
          </w:p>
          <w:p w14:paraId="07D8CC1B" w14:textId="102BF814" w:rsidR="00E704D1" w:rsidRPr="00A67264" w:rsidRDefault="00E704D1" w:rsidP="00E704D1">
            <w:pPr>
              <w:pStyle w:val="Liststycke"/>
              <w:numPr>
                <w:ilvl w:val="0"/>
                <w:numId w:val="12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Very good (5)</w:t>
            </w:r>
          </w:p>
          <w:p w14:paraId="231ACF26" w14:textId="76986409" w:rsidR="00E704D1" w:rsidRPr="00A67264" w:rsidRDefault="00E704D1" w:rsidP="00E704D1">
            <w:pPr>
              <w:pStyle w:val="Liststycke"/>
              <w:numPr>
                <w:ilvl w:val="0"/>
                <w:numId w:val="12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Good (4)</w:t>
            </w:r>
          </w:p>
          <w:p w14:paraId="5689A624" w14:textId="3198FEBF" w:rsidR="00E704D1" w:rsidRPr="00A67264" w:rsidRDefault="00E704D1" w:rsidP="00E704D1">
            <w:pPr>
              <w:pStyle w:val="Liststycke"/>
              <w:numPr>
                <w:ilvl w:val="0"/>
                <w:numId w:val="12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elatively good (3)</w:t>
            </w:r>
          </w:p>
          <w:p w14:paraId="79B79BE6" w14:textId="1EC71EEA" w:rsidR="00E704D1" w:rsidRPr="00A67264" w:rsidRDefault="00E704D1" w:rsidP="00E704D1">
            <w:pPr>
              <w:pStyle w:val="Liststycke"/>
              <w:numPr>
                <w:ilvl w:val="0"/>
                <w:numId w:val="12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t good (2)</w:t>
            </w:r>
          </w:p>
          <w:p w14:paraId="4C9A8731" w14:textId="5B633B42" w:rsidR="00E704D1" w:rsidRPr="00A67264" w:rsidRDefault="00E704D1" w:rsidP="00E704D1">
            <w:pPr>
              <w:pStyle w:val="Liststycke"/>
              <w:numPr>
                <w:ilvl w:val="0"/>
                <w:numId w:val="12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Not good at 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ll</w:t>
            </w: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 (1)</w:t>
            </w:r>
          </w:p>
        </w:tc>
      </w:tr>
      <w:tr w:rsidR="00E704D1" w:rsidRPr="00E704D1" w14:paraId="7106BEEA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C36B0CC" w14:textId="4EE1EB91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ny further comments regarding your child’s school satisfaction</w:t>
            </w:r>
          </w:p>
          <w:p w14:paraId="41B69697" w14:textId="77777777" w:rsidR="00E704D1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06AB346C" w14:textId="14BBEB83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E704D1" w:rsidRPr="00A67264" w14:paraId="3F85E513" w14:textId="77777777" w:rsidTr="00A67264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6630364" w14:textId="2FEB852D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School- absence</w:t>
            </w:r>
          </w:p>
        </w:tc>
      </w:tr>
      <w:tr w:rsidR="00E704D1" w:rsidRPr="00A67264" w14:paraId="28EC4866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A1A3C3D" w14:textId="78CCFF91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Please estimate, how often your child was absent from school the past year?</w:t>
            </w:r>
          </w:p>
          <w:p w14:paraId="3DC72C7F" w14:textId="6A5EC549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Several times each month </w:t>
            </w:r>
          </w:p>
          <w:p w14:paraId="1D02CC72" w14:textId="109CC005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1 time/month</w:t>
            </w:r>
          </w:p>
          <w:p w14:paraId="0F69EFC2" w14:textId="642468CC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6-11 times/year</w:t>
            </w:r>
          </w:p>
          <w:p w14:paraId="6E1F9DBF" w14:textId="50926098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3-5 times/year</w:t>
            </w:r>
          </w:p>
          <w:p w14:paraId="4DF39209" w14:textId="6FD4EE09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Around 1 time the last year</w:t>
            </w:r>
          </w:p>
          <w:p w14:paraId="3508AD47" w14:textId="4180B142" w:rsidR="00E704D1" w:rsidRPr="00A67264" w:rsidRDefault="00E704D1" w:rsidP="00E704D1">
            <w:pPr>
              <w:pStyle w:val="Liststycke"/>
              <w:numPr>
                <w:ilvl w:val="0"/>
                <w:numId w:val="13"/>
              </w:numPr>
              <w:spacing w:line="240" w:lineRule="auto"/>
              <w:ind w:left="56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o absence from school</w:t>
            </w:r>
          </w:p>
        </w:tc>
      </w:tr>
      <w:tr w:rsidR="00E704D1" w:rsidRPr="00A67264" w14:paraId="648C4C01" w14:textId="77777777" w:rsidTr="003041DF">
        <w:trPr>
          <w:trHeight w:val="24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28BF078" w14:textId="6E321F10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If you child was absent from school the past year, which 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were</w:t>
            </w: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 the reasons? Please list the reasons for school absence and describe with your own words </w:t>
            </w:r>
          </w:p>
          <w:p w14:paraId="5EE8D843" w14:textId="77777777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List of reasons for school absence:</w:t>
            </w:r>
          </w:p>
          <w:p w14:paraId="366F01DA" w14:textId="77777777" w:rsidR="00E704D1" w:rsidRPr="00A67264" w:rsidRDefault="00E704D1" w:rsidP="00E704D1">
            <w:pPr>
              <w:pStyle w:val="Liststycke"/>
              <w:spacing w:line="240" w:lineRule="auto"/>
              <w:ind w:left="360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1)</w:t>
            </w:r>
          </w:p>
          <w:p w14:paraId="7BF2F295" w14:textId="77777777" w:rsidR="00E704D1" w:rsidRPr="00A67264" w:rsidRDefault="00E704D1" w:rsidP="00E704D1">
            <w:pPr>
              <w:pStyle w:val="Liststycke"/>
              <w:spacing w:line="240" w:lineRule="auto"/>
              <w:ind w:left="360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2)</w:t>
            </w:r>
          </w:p>
          <w:p w14:paraId="0E2D0914" w14:textId="77777777" w:rsidR="00E704D1" w:rsidRDefault="00E704D1" w:rsidP="00E704D1">
            <w:pPr>
              <w:pStyle w:val="Liststycke"/>
              <w:spacing w:line="240" w:lineRule="auto"/>
              <w:ind w:left="360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A6726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3)</w:t>
            </w:r>
          </w:p>
          <w:p w14:paraId="4059132C" w14:textId="77777777" w:rsidR="00E704D1" w:rsidRDefault="00E704D1" w:rsidP="00E704D1">
            <w:pPr>
              <w:pStyle w:val="Liststycke"/>
              <w:spacing w:line="240" w:lineRule="auto"/>
              <w:ind w:left="360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4) </w:t>
            </w:r>
          </w:p>
          <w:p w14:paraId="677DEA24" w14:textId="70852E96" w:rsidR="00E704D1" w:rsidRPr="00A67264" w:rsidRDefault="00E704D1" w:rsidP="00E704D1">
            <w:pPr>
              <w:spacing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</w:tr>
    </w:tbl>
    <w:p w14:paraId="1D982ED8" w14:textId="77777777" w:rsidR="00626089" w:rsidRPr="006B5011" w:rsidRDefault="00626089">
      <w:pPr>
        <w:rPr>
          <w:rFonts w:ascii="Arial" w:hAnsi="Arial" w:cs="Arial"/>
          <w:bCs/>
          <w:iCs/>
          <w:sz w:val="20"/>
          <w:szCs w:val="20"/>
          <w:lang w:val="en-US"/>
        </w:rPr>
      </w:pPr>
    </w:p>
    <w:sectPr w:rsidR="00626089" w:rsidRPr="006B5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4A2D"/>
    <w:multiLevelType w:val="hybridMultilevel"/>
    <w:tmpl w:val="D6C84F28"/>
    <w:lvl w:ilvl="0" w:tplc="10BC3E14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2E728C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24ADE2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6CBC06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FE2508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6A2DF1E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66BE7C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4E8EA4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9C0CBA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304470"/>
    <w:multiLevelType w:val="hybridMultilevel"/>
    <w:tmpl w:val="24EE03C0"/>
    <w:lvl w:ilvl="0" w:tplc="30A6AC9C">
      <w:start w:val="1"/>
      <w:numFmt w:val="bullet"/>
      <w:lvlText w:val=""/>
      <w:lvlJc w:val="left"/>
      <w:pPr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D5F2B48"/>
    <w:multiLevelType w:val="hybridMultilevel"/>
    <w:tmpl w:val="ECC840EE"/>
    <w:lvl w:ilvl="0" w:tplc="5686ED5E">
      <w:start w:val="1"/>
      <w:numFmt w:val="bullet"/>
      <w:lvlText w:val=""/>
      <w:lvlJc w:val="left"/>
      <w:pPr>
        <w:ind w:left="18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482786A"/>
    <w:multiLevelType w:val="hybridMultilevel"/>
    <w:tmpl w:val="DE0E52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7295D"/>
    <w:multiLevelType w:val="hybridMultilevel"/>
    <w:tmpl w:val="0FAEC9C4"/>
    <w:lvl w:ilvl="0" w:tplc="FF7CBE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329A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6EC2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9813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6633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D660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64C6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8676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988A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E943F60"/>
    <w:multiLevelType w:val="hybridMultilevel"/>
    <w:tmpl w:val="1492A87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1A3F66"/>
    <w:multiLevelType w:val="hybridMultilevel"/>
    <w:tmpl w:val="F210FC78"/>
    <w:lvl w:ilvl="0" w:tplc="5686ED5E">
      <w:start w:val="1"/>
      <w:numFmt w:val="bullet"/>
      <w:lvlText w:val=""/>
      <w:lvlJc w:val="left"/>
      <w:pPr>
        <w:ind w:left="78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2C2B26EF"/>
    <w:multiLevelType w:val="hybridMultilevel"/>
    <w:tmpl w:val="B0F412D2"/>
    <w:lvl w:ilvl="0" w:tplc="82BC04B4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C0A5210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A90D846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42810A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969E4E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BE4E9A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0A3B4E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E8A976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86D392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3562648"/>
    <w:multiLevelType w:val="hybridMultilevel"/>
    <w:tmpl w:val="E8DCEB1A"/>
    <w:lvl w:ilvl="0" w:tplc="30A6AC9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E27A19"/>
    <w:multiLevelType w:val="hybridMultilevel"/>
    <w:tmpl w:val="A3F0C6E2"/>
    <w:lvl w:ilvl="0" w:tplc="5134CF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703F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188C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9E68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BAF3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5892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4E78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4EF6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B4AD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08C0252"/>
    <w:multiLevelType w:val="hybridMultilevel"/>
    <w:tmpl w:val="7CDC9B5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0BC4066"/>
    <w:multiLevelType w:val="hybridMultilevel"/>
    <w:tmpl w:val="B2C009EE"/>
    <w:lvl w:ilvl="0" w:tplc="65E0D1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664D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F896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CA65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693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DA43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B4CC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4E9A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4E56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C651602"/>
    <w:multiLevelType w:val="hybridMultilevel"/>
    <w:tmpl w:val="1C624C4C"/>
    <w:lvl w:ilvl="0" w:tplc="7A885AA4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7ECC38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22483EC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AC79FC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AE8640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78E32FE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5D2149A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74E63C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30ED960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E9A3A5B"/>
    <w:multiLevelType w:val="hybridMultilevel"/>
    <w:tmpl w:val="D3527C98"/>
    <w:lvl w:ilvl="0" w:tplc="6EEE0914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DE782E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ACA492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36854E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26F8AC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C29FA8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BC9944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76EF98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2C29F66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51CE11D4"/>
    <w:multiLevelType w:val="hybridMultilevel"/>
    <w:tmpl w:val="C2B2C318"/>
    <w:lvl w:ilvl="0" w:tplc="798ECADE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7AA040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06B5A2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121EF2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BCDB7E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5C3FBC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A5A7BA4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1883BC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A269A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AB05F17"/>
    <w:multiLevelType w:val="hybridMultilevel"/>
    <w:tmpl w:val="935A4D38"/>
    <w:lvl w:ilvl="0" w:tplc="30A6AC9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80CF7"/>
    <w:multiLevelType w:val="hybridMultilevel"/>
    <w:tmpl w:val="26DC413E"/>
    <w:lvl w:ilvl="0" w:tplc="45ECCC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5C3B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286F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6266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7AA8D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04A8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4863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882F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84FF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684A26BA"/>
    <w:multiLevelType w:val="hybridMultilevel"/>
    <w:tmpl w:val="A95224C8"/>
    <w:lvl w:ilvl="0" w:tplc="92009798">
      <w:start w:val="1"/>
      <w:numFmt w:val="bullet"/>
      <w:lvlText w:val="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4F8AB32" w:tentative="1">
      <w:start w:val="1"/>
      <w:numFmt w:val="bullet"/>
      <w:lvlText w:val="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24B2D2" w:tentative="1">
      <w:start w:val="1"/>
      <w:numFmt w:val="bullet"/>
      <w:lvlText w:val="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6298F6" w:tentative="1">
      <w:start w:val="1"/>
      <w:numFmt w:val="bullet"/>
      <w:lvlText w:val="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14C784" w:tentative="1">
      <w:start w:val="1"/>
      <w:numFmt w:val="bullet"/>
      <w:lvlText w:val="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A620A6" w:tentative="1">
      <w:start w:val="1"/>
      <w:numFmt w:val="bullet"/>
      <w:lvlText w:val="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F20B480" w:tentative="1">
      <w:start w:val="1"/>
      <w:numFmt w:val="bullet"/>
      <w:lvlText w:val="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6E2CEA" w:tentative="1">
      <w:start w:val="1"/>
      <w:numFmt w:val="bullet"/>
      <w:lvlText w:val="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BD4FD56" w:tentative="1">
      <w:start w:val="1"/>
      <w:numFmt w:val="bullet"/>
      <w:lvlText w:val="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713A7B3E"/>
    <w:multiLevelType w:val="hybridMultilevel"/>
    <w:tmpl w:val="9DD8D0E2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4C7539E"/>
    <w:multiLevelType w:val="hybridMultilevel"/>
    <w:tmpl w:val="26E80846"/>
    <w:lvl w:ilvl="0" w:tplc="9C120AC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DED8C36A">
      <w:start w:val="1"/>
      <w:numFmt w:val="lowerLetter"/>
      <w:lvlText w:val="%2."/>
      <w:lvlJc w:val="left"/>
      <w:pPr>
        <w:ind w:left="360" w:hanging="360"/>
      </w:pPr>
      <w:rPr>
        <w:i w:val="0"/>
        <w:color w:val="FF0000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038680">
    <w:abstractNumId w:val="14"/>
  </w:num>
  <w:num w:numId="2" w16cid:durableId="286590586">
    <w:abstractNumId w:val="17"/>
  </w:num>
  <w:num w:numId="3" w16cid:durableId="625891200">
    <w:abstractNumId w:val="9"/>
  </w:num>
  <w:num w:numId="4" w16cid:durableId="298460948">
    <w:abstractNumId w:val="0"/>
  </w:num>
  <w:num w:numId="5" w16cid:durableId="347486756">
    <w:abstractNumId w:val="4"/>
  </w:num>
  <w:num w:numId="6" w16cid:durableId="927275145">
    <w:abstractNumId w:val="12"/>
  </w:num>
  <w:num w:numId="7" w16cid:durableId="357196485">
    <w:abstractNumId w:val="11"/>
  </w:num>
  <w:num w:numId="8" w16cid:durableId="1936550974">
    <w:abstractNumId w:val="13"/>
  </w:num>
  <w:num w:numId="9" w16cid:durableId="1846675900">
    <w:abstractNumId w:val="16"/>
  </w:num>
  <w:num w:numId="10" w16cid:durableId="179054171">
    <w:abstractNumId w:val="7"/>
  </w:num>
  <w:num w:numId="11" w16cid:durableId="1343818197">
    <w:abstractNumId w:val="19"/>
  </w:num>
  <w:num w:numId="12" w16cid:durableId="1813062159">
    <w:abstractNumId w:val="6"/>
  </w:num>
  <w:num w:numId="13" w16cid:durableId="1956861430">
    <w:abstractNumId w:val="2"/>
  </w:num>
  <w:num w:numId="14" w16cid:durableId="1692419079">
    <w:abstractNumId w:val="1"/>
  </w:num>
  <w:num w:numId="15" w16cid:durableId="1858538027">
    <w:abstractNumId w:val="15"/>
  </w:num>
  <w:num w:numId="16" w16cid:durableId="1374234172">
    <w:abstractNumId w:val="5"/>
  </w:num>
  <w:num w:numId="17" w16cid:durableId="282544010">
    <w:abstractNumId w:val="18"/>
  </w:num>
  <w:num w:numId="18" w16cid:durableId="1945919811">
    <w:abstractNumId w:val="10"/>
  </w:num>
  <w:num w:numId="19" w16cid:durableId="895898661">
    <w:abstractNumId w:val="3"/>
  </w:num>
  <w:num w:numId="20" w16cid:durableId="5060230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A2"/>
    <w:rsid w:val="00013EEE"/>
    <w:rsid w:val="00205D05"/>
    <w:rsid w:val="003041DF"/>
    <w:rsid w:val="003D5A0D"/>
    <w:rsid w:val="003E6554"/>
    <w:rsid w:val="004813A2"/>
    <w:rsid w:val="005F67F8"/>
    <w:rsid w:val="00626089"/>
    <w:rsid w:val="006B5011"/>
    <w:rsid w:val="007A45C0"/>
    <w:rsid w:val="007F105D"/>
    <w:rsid w:val="00A01D09"/>
    <w:rsid w:val="00A67264"/>
    <w:rsid w:val="00C95FEA"/>
    <w:rsid w:val="00DE7948"/>
    <w:rsid w:val="00E7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0E0FF"/>
  <w15:chartTrackingRefBased/>
  <w15:docId w15:val="{3A34A86E-06FD-4AAB-A8E0-D02E6C01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041DF"/>
    <w:pPr>
      <w:spacing w:after="200" w:line="276" w:lineRule="auto"/>
      <w:ind w:left="720"/>
      <w:contextualSpacing/>
    </w:pPr>
  </w:style>
  <w:style w:type="table" w:styleId="Tabellrutnt">
    <w:name w:val="Table Grid"/>
    <w:basedOn w:val="Normaltabell"/>
    <w:uiPriority w:val="59"/>
    <w:rsid w:val="0030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79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354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3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3676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10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1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998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39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09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99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28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0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1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69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1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1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3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7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8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9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6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2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5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522">
          <w:marLeft w:val="116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79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9144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7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5045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3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4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780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27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1785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770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71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011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7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2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4281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5</cp:revision>
  <dcterms:created xsi:type="dcterms:W3CDTF">2023-03-31T07:39:00Z</dcterms:created>
  <dcterms:modified xsi:type="dcterms:W3CDTF">2023-04-18T08:06:00Z</dcterms:modified>
</cp:coreProperties>
</file>